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96B1C" w14:textId="11F8CC92" w:rsidR="007A5CE7" w:rsidRDefault="007A5CE7" w:rsidP="007A5CE7">
      <w:bookmarkStart w:id="0" w:name="_Hlk116162819"/>
      <w:r w:rsidRPr="00290036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290036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12</w:t>
      </w:r>
      <w:r w:rsidRPr="00290036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113 GO terms were significantly enriched in infected black swan endothelial cells</w:t>
      </w:r>
    </w:p>
    <w:tbl>
      <w:tblPr>
        <w:tblW w:w="58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23"/>
        <w:gridCol w:w="1880"/>
      </w:tblGrid>
      <w:tr w:rsidR="007A5CE7" w:rsidRPr="005D2062" w14:paraId="7277B7CD" w14:textId="77777777" w:rsidTr="00B80B5D">
        <w:trPr>
          <w:trHeight w:val="290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525EE265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  <w:t>Term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12A3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  <w:t xml:space="preserve">              Weight</w:t>
            </w:r>
          </w:p>
        </w:tc>
      </w:tr>
      <w:tr w:rsidR="007A5CE7" w:rsidRPr="005D2062" w14:paraId="4CEE8C7D" w14:textId="77777777" w:rsidTr="00B80B5D">
        <w:trPr>
          <w:trHeight w:val="290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235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leavage involved in rRNA processing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A1CA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057</w:t>
            </w:r>
          </w:p>
        </w:tc>
      </w:tr>
      <w:tr w:rsidR="007A5CE7" w:rsidRPr="005D2062" w14:paraId="7B440634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690638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efense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response to vir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C476D97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085</w:t>
            </w:r>
          </w:p>
        </w:tc>
      </w:tr>
      <w:tr w:rsidR="007A5CE7" w:rsidRPr="005D2062" w14:paraId="2FF80965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BAEFC9C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transform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31DF977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12</w:t>
            </w:r>
          </w:p>
        </w:tc>
      </w:tr>
      <w:tr w:rsidR="007A5CE7" w:rsidRPr="005D2062" w14:paraId="225CF011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98D4641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ibonucleoprotein complex assembly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BCCFEF0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19</w:t>
            </w:r>
          </w:p>
        </w:tc>
      </w:tr>
      <w:tr w:rsidR="007A5CE7" w:rsidRPr="005D2062" w14:paraId="57BE3D4C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2727C7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nRNA 3'-end process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D1DB539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19</w:t>
            </w:r>
          </w:p>
        </w:tc>
      </w:tr>
      <w:tr w:rsidR="007A5CE7" w:rsidRPr="005D2062" w14:paraId="321CA79D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3842748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aturation of 5.8S rRNA fro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87D8322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47</w:t>
            </w:r>
          </w:p>
        </w:tc>
      </w:tr>
      <w:tr w:rsidR="007A5CE7" w:rsidRPr="005D2062" w14:paraId="365463E2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056F9F8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omitogenesis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3C060F4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77</w:t>
            </w:r>
          </w:p>
        </w:tc>
      </w:tr>
      <w:tr w:rsidR="007A5CE7" w:rsidRPr="005D2062" w14:paraId="21FED086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E8896AA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histon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908CF20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88</w:t>
            </w:r>
          </w:p>
        </w:tc>
      </w:tr>
      <w:tr w:rsidR="007A5CE7" w:rsidRPr="005D2062" w14:paraId="39C0386F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7926C9C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lens morphogenesis in camera-type ey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75D84E5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184</w:t>
            </w:r>
          </w:p>
        </w:tc>
      </w:tr>
      <w:tr w:rsidR="007A5CE7" w:rsidRPr="005D2062" w14:paraId="60D24B7E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E41BBBD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ntrosome localiz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ACC0B17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194</w:t>
            </w:r>
          </w:p>
        </w:tc>
      </w:tr>
      <w:tr w:rsidR="007A5CE7" w:rsidRPr="005D2062" w14:paraId="646F0476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EA70E51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MAP kinas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9DD28B1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221</w:t>
            </w:r>
          </w:p>
        </w:tc>
      </w:tr>
      <w:tr w:rsidR="007A5CE7" w:rsidRPr="005D2062" w14:paraId="560E50F3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20B0DDE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ibosome assembly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D1FBFCF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245</w:t>
            </w:r>
          </w:p>
        </w:tc>
      </w:tr>
      <w:tr w:rsidR="007A5CE7" w:rsidRPr="005D2062" w14:paraId="1E9CAE26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E445191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eptide hormone secre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DFA18F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281</w:t>
            </w:r>
          </w:p>
        </w:tc>
      </w:tr>
      <w:tr w:rsidR="007A5CE7" w:rsidRPr="005D2062" w14:paraId="1D32FA09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BD1A94A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aternal process involved in fema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55872A5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01</w:t>
            </w:r>
          </w:p>
        </w:tc>
      </w:tr>
      <w:tr w:rsidR="007A5CE7" w:rsidRPr="005D2062" w14:paraId="2560C65F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7AEF9CB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cell cyc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EB1C860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46</w:t>
            </w:r>
          </w:p>
        </w:tc>
      </w:tr>
      <w:tr w:rsidR="007A5CE7" w:rsidRPr="005D2062" w14:paraId="22DAC90E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CA6E688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phosphoryl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9E6B5D6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53</w:t>
            </w:r>
          </w:p>
        </w:tc>
      </w:tr>
      <w:tr w:rsidR="007A5CE7" w:rsidRPr="005D2062" w14:paraId="69A37973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3E5FF0BB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NA metabolic proces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1A31D30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6</w:t>
            </w:r>
          </w:p>
        </w:tc>
      </w:tr>
      <w:tr w:rsidR="007A5CE7" w:rsidRPr="005D2062" w14:paraId="21BB3C9D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3F7727C4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cytoskelet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93D5A3A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73</w:t>
            </w:r>
          </w:p>
        </w:tc>
      </w:tr>
      <w:tr w:rsidR="007A5CE7" w:rsidRPr="005D2062" w14:paraId="59453357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71108D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G2/M transition o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38CBD40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42</w:t>
            </w:r>
          </w:p>
        </w:tc>
      </w:tr>
      <w:tr w:rsidR="007A5CE7" w:rsidRPr="005D2062" w14:paraId="7D534A61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ECF6A72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social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behavior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336917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67</w:t>
            </w:r>
          </w:p>
        </w:tc>
      </w:tr>
      <w:tr w:rsidR="007A5CE7" w:rsidRPr="005D2062" w14:paraId="7109389E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F595FD3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uclear-transcribed mRNA catabolic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2BE13C5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05</w:t>
            </w:r>
          </w:p>
        </w:tc>
      </w:tr>
      <w:tr w:rsidR="007A5CE7" w:rsidRPr="005D2062" w14:paraId="5340F61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9CDED41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intraciliary transpor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C1380CC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07</w:t>
            </w:r>
          </w:p>
        </w:tc>
      </w:tr>
      <w:tr w:rsidR="007A5CE7" w:rsidRPr="005D2062" w14:paraId="494EFAB8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E2CA97D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intrinsic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26F0CE9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07</w:t>
            </w:r>
          </w:p>
        </w:tc>
      </w:tr>
      <w:tr w:rsidR="007A5CE7" w:rsidRPr="005D2062" w14:paraId="2E0FD7E7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5F547E5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cytosolic calcium 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DD42156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18</w:t>
            </w:r>
          </w:p>
        </w:tc>
      </w:tr>
      <w:tr w:rsidR="007A5CE7" w:rsidRPr="005D2062" w14:paraId="01CFF6B7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30DA95D5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ibosomal large subunit biogene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CB2C8D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747</w:t>
            </w:r>
          </w:p>
        </w:tc>
      </w:tr>
      <w:tr w:rsidR="007A5CE7" w:rsidRPr="005D2062" w14:paraId="35B918C6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23881B4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transcription by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CD4AB36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748</w:t>
            </w:r>
          </w:p>
        </w:tc>
      </w:tr>
      <w:tr w:rsidR="007A5CE7" w:rsidRPr="005D2062" w14:paraId="4EB8902C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8F83BF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ytoplasmic microtubule organiz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218359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24</w:t>
            </w:r>
          </w:p>
        </w:tc>
      </w:tr>
      <w:tr w:rsidR="007A5CE7" w:rsidRPr="005D2062" w14:paraId="7FD98AA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97FD39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NA phosphodiester bond hydroly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7E4CEAC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78</w:t>
            </w:r>
          </w:p>
        </w:tc>
      </w:tr>
      <w:tr w:rsidR="007A5CE7" w:rsidRPr="005D2062" w14:paraId="22122A0B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7A81CC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pleen developmen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764D37C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78</w:t>
            </w:r>
          </w:p>
        </w:tc>
      </w:tr>
      <w:tr w:rsidR="007A5CE7" w:rsidRPr="005D2062" w14:paraId="46EA4794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DE3B45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telomer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38A97B2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78</w:t>
            </w:r>
          </w:p>
        </w:tc>
      </w:tr>
      <w:tr w:rsidR="007A5CE7" w:rsidRPr="005D2062" w14:paraId="491C84F6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4C8D04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cell popul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6EB39FD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91</w:t>
            </w:r>
          </w:p>
        </w:tc>
      </w:tr>
      <w:tr w:rsidR="007A5CE7" w:rsidRPr="005D2062" w14:paraId="21E8A867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625BA5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cell cyc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06A87CD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028</w:t>
            </w:r>
          </w:p>
        </w:tc>
      </w:tr>
      <w:tr w:rsidR="007A5CE7" w:rsidRPr="005D2062" w14:paraId="0BAD2C4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591449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iliary basal body-plasma membran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1015881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068</w:t>
            </w:r>
          </w:p>
        </w:tc>
      </w:tr>
      <w:tr w:rsidR="007A5CE7" w:rsidRPr="005D2062" w14:paraId="2136CC1F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D874F7F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nRNA transcription by RNA polymerase 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B01701D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105</w:t>
            </w:r>
          </w:p>
        </w:tc>
      </w:tr>
      <w:tr w:rsidR="007A5CE7" w:rsidRPr="005D2062" w14:paraId="1EB19B42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E4194F5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JNK cascad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4FC50B9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105</w:t>
            </w:r>
          </w:p>
        </w:tc>
      </w:tr>
      <w:tr w:rsidR="007A5CE7" w:rsidRPr="005D2062" w14:paraId="52EA35BF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E9DE27C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cellular protei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A0668AB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125</w:t>
            </w:r>
          </w:p>
        </w:tc>
      </w:tr>
      <w:tr w:rsidR="007A5CE7" w:rsidRPr="005D2062" w14:paraId="4473A481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E1CC11E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cellular response to hea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02988D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14</w:t>
            </w:r>
          </w:p>
        </w:tc>
      </w:tr>
      <w:tr w:rsidR="007A5CE7" w:rsidRPr="005D2062" w14:paraId="0F7BA08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37AC122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cell popul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74FE7C7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183</w:t>
            </w:r>
          </w:p>
        </w:tc>
      </w:tr>
      <w:tr w:rsidR="007A5CE7" w:rsidRPr="005D2062" w14:paraId="76F2E89B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4C914DC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metaphase plate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ongressio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13204E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3</w:t>
            </w:r>
          </w:p>
        </w:tc>
      </w:tr>
      <w:tr w:rsidR="007A5CE7" w:rsidRPr="005D2062" w14:paraId="5136E9F5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FD28894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ganglioside metabolic proces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ACE8E54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9</w:t>
            </w:r>
          </w:p>
        </w:tc>
      </w:tr>
      <w:tr w:rsidR="007A5CE7" w:rsidRPr="005D2062" w14:paraId="083DB688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2BA33BF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NA 5'-end process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C5FF4C2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9</w:t>
            </w:r>
          </w:p>
        </w:tc>
      </w:tr>
      <w:tr w:rsidR="007A5CE7" w:rsidRPr="005D2062" w14:paraId="5731867C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290433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lastRenderedPageBreak/>
              <w:t>modulation by host of viral proces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36F7D95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9</w:t>
            </w:r>
          </w:p>
        </w:tc>
      </w:tr>
      <w:tr w:rsidR="007A5CE7" w:rsidRPr="005D2062" w14:paraId="00EA01D7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2011638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protei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EBE2DA6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9</w:t>
            </w:r>
          </w:p>
        </w:tc>
      </w:tr>
      <w:tr w:rsidR="007A5CE7" w:rsidRPr="005D2062" w14:paraId="43572FFC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C5541FD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localization to chromosom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DD1592E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9</w:t>
            </w:r>
          </w:p>
        </w:tc>
      </w:tr>
      <w:tr w:rsidR="007A5CE7" w:rsidRPr="005D2062" w14:paraId="4221DF4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2D8B8DB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stablishment of protein localiz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F386906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9</w:t>
            </w:r>
          </w:p>
        </w:tc>
      </w:tr>
      <w:tr w:rsidR="007A5CE7" w:rsidRPr="005D2062" w14:paraId="5B5E7984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87E8373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uclear-transcribed mRNA catabolic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885AD85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9</w:t>
            </w:r>
          </w:p>
        </w:tc>
      </w:tr>
      <w:tr w:rsidR="007A5CE7" w:rsidRPr="005D2062" w14:paraId="7033E61E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268B19E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ramide catabolic proces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572CD1F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9</w:t>
            </w:r>
          </w:p>
        </w:tc>
      </w:tr>
      <w:tr w:rsidR="007A5CE7" w:rsidRPr="005D2062" w14:paraId="3EEDF33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20FEE2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necroptotic proces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83045AF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9</w:t>
            </w:r>
          </w:p>
        </w:tc>
      </w:tr>
      <w:tr w:rsidR="007A5CE7" w:rsidRPr="005D2062" w14:paraId="21CAEC75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9973D2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proofErr w:type="gram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eptidyl-threonine</w:t>
            </w:r>
            <w:proofErr w:type="gram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dephosphoryl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A11A3EF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39</w:t>
            </w:r>
          </w:p>
        </w:tc>
      </w:tr>
      <w:tr w:rsidR="007A5CE7" w:rsidRPr="005D2062" w14:paraId="517B911F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0DDF5D0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nion transmembrane transpor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E2BCD9B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57</w:t>
            </w:r>
          </w:p>
        </w:tc>
      </w:tr>
      <w:tr w:rsidR="007A5CE7" w:rsidRPr="005D2062" w14:paraId="2910915D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C7B211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embrane dock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AB12620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382</w:t>
            </w:r>
          </w:p>
        </w:tc>
      </w:tr>
      <w:tr w:rsidR="007A5CE7" w:rsidRPr="005D2062" w14:paraId="60BA75D4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BA55A4C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egakaryocyte differenti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1861AAF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56</w:t>
            </w:r>
          </w:p>
        </w:tc>
      </w:tr>
      <w:tr w:rsidR="007A5CE7" w:rsidRPr="005D2062" w14:paraId="32697C92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C472014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JUN kinase activity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FA685D7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56</w:t>
            </w:r>
          </w:p>
        </w:tc>
      </w:tr>
      <w:tr w:rsidR="007A5CE7" w:rsidRPr="005D2062" w14:paraId="6338C99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3DCC36F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establishment o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7423D5D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85</w:t>
            </w:r>
          </w:p>
        </w:tc>
      </w:tr>
      <w:tr w:rsidR="007A5CE7" w:rsidRPr="005D2062" w14:paraId="2E5B499C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4997CAC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microtubu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F50806A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87</w:t>
            </w:r>
          </w:p>
        </w:tc>
      </w:tr>
      <w:tr w:rsidR="007A5CE7" w:rsidRPr="005D2062" w14:paraId="36396561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F23BD1C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cardiac muscle cel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91ADA67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87</w:t>
            </w:r>
          </w:p>
        </w:tc>
      </w:tr>
      <w:tr w:rsidR="007A5CE7" w:rsidRPr="005D2062" w14:paraId="39F2B8AF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2F30A6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cellula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0E3459F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565</w:t>
            </w:r>
          </w:p>
        </w:tc>
      </w:tr>
      <w:tr w:rsidR="007A5CE7" w:rsidRPr="005D2062" w14:paraId="69348496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FA3D5D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fold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B4F386D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568</w:t>
            </w:r>
          </w:p>
        </w:tc>
      </w:tr>
      <w:tr w:rsidR="007A5CE7" w:rsidRPr="005D2062" w14:paraId="51FF7915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ECF6A4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itrogen compound transpor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2CDBF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57</w:t>
            </w:r>
          </w:p>
        </w:tc>
      </w:tr>
      <w:tr w:rsidR="007A5CE7" w:rsidRPr="005D2062" w14:paraId="781ABC5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0D4F91D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mitotic cel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565A940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571</w:t>
            </w:r>
          </w:p>
        </w:tc>
      </w:tr>
      <w:tr w:rsidR="007A5CE7" w:rsidRPr="005D2062" w14:paraId="40645C0A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34B72E84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small molecu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28055B1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756</w:t>
            </w:r>
          </w:p>
        </w:tc>
      </w:tr>
      <w:tr w:rsidR="007A5CE7" w:rsidRPr="005D2062" w14:paraId="4843EDE1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52BC578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cell growth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B4384A1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97</w:t>
            </w:r>
          </w:p>
        </w:tc>
      </w:tr>
      <w:tr w:rsidR="007A5CE7" w:rsidRPr="005D2062" w14:paraId="1D24A21A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1099EF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NA localiz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924357C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973</w:t>
            </w:r>
          </w:p>
        </w:tc>
      </w:tr>
      <w:tr w:rsidR="007A5CE7" w:rsidRPr="005D2062" w14:paraId="4E8D5DB9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16B80EF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gamma radi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43E2139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979</w:t>
            </w:r>
          </w:p>
        </w:tc>
      </w:tr>
      <w:tr w:rsidR="007A5CE7" w:rsidRPr="005D2062" w14:paraId="215588FF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0517021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evelopmental induc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F47675F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979</w:t>
            </w:r>
          </w:p>
        </w:tc>
      </w:tr>
      <w:tr w:rsidR="007A5CE7" w:rsidRPr="005D2062" w14:paraId="5DC370EE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9755E40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extrinsic apoptotic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ignaling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pathway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AD9F41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987</w:t>
            </w:r>
          </w:p>
        </w:tc>
      </w:tr>
      <w:tr w:rsidR="007A5CE7" w:rsidRPr="005D2062" w14:paraId="24B29CB3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DD03F04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focal adhesion assembly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90E4D27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998</w:t>
            </w:r>
          </w:p>
        </w:tc>
      </w:tr>
      <w:tr w:rsidR="007A5CE7" w:rsidRPr="005D2062" w14:paraId="37FA4C1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332361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aintenance of location in cel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8524A53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01</w:t>
            </w:r>
          </w:p>
        </w:tc>
      </w:tr>
      <w:tr w:rsidR="007A5CE7" w:rsidRPr="005D2062" w14:paraId="0E5E9E59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844C99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translational initi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1F6A682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23</w:t>
            </w:r>
          </w:p>
        </w:tc>
      </w:tr>
      <w:tr w:rsidR="007A5CE7" w:rsidRPr="005D2062" w14:paraId="70A6F628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EED7CFE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uron matur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7E1131C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47</w:t>
            </w:r>
          </w:p>
        </w:tc>
      </w:tr>
      <w:tr w:rsidR="007A5CE7" w:rsidRPr="005D2062" w14:paraId="71487B2C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03E4654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positive regulation of stress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fiber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01CF0A4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47</w:t>
            </w:r>
          </w:p>
        </w:tc>
      </w:tr>
      <w:tr w:rsidR="007A5CE7" w:rsidRPr="005D2062" w14:paraId="29B48111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4AA3EA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positive regulation of </w:t>
            </w:r>
            <w:proofErr w:type="gram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interleukin-2</w:t>
            </w:r>
            <w:proofErr w:type="gram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2322B51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52</w:t>
            </w:r>
          </w:p>
        </w:tc>
      </w:tr>
      <w:tr w:rsidR="007A5CE7" w:rsidRPr="005D2062" w14:paraId="0F9FAF54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CC83D53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microtubu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8E54BF3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52</w:t>
            </w:r>
          </w:p>
        </w:tc>
      </w:tr>
      <w:tr w:rsidR="007A5CE7" w:rsidRPr="005D2062" w14:paraId="449B7CB5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C15DB5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ERK1 and ERK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D8C90CA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203</w:t>
            </w:r>
          </w:p>
        </w:tc>
      </w:tr>
      <w:tr w:rsidR="007A5CE7" w:rsidRPr="005D2062" w14:paraId="3404BE1A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C0C182D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NA process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70849D2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409</w:t>
            </w:r>
          </w:p>
        </w:tc>
      </w:tr>
      <w:tr w:rsidR="007A5CE7" w:rsidRPr="005D2062" w14:paraId="30F99386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34FDC9DB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histone deacetyl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735AB4E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434</w:t>
            </w:r>
          </w:p>
        </w:tc>
      </w:tr>
      <w:tr w:rsidR="007A5CE7" w:rsidRPr="005D2062" w14:paraId="2A2926E2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19D3A64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viral genome replic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7D60FCE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485</w:t>
            </w:r>
          </w:p>
        </w:tc>
      </w:tr>
      <w:tr w:rsidR="007A5CE7" w:rsidRPr="005D2062" w14:paraId="1B9D3101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7C565CD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cell cycle G2/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ADF17B4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</w:t>
            </w:r>
          </w:p>
        </w:tc>
      </w:tr>
      <w:tr w:rsidR="007A5CE7" w:rsidRPr="005D2062" w14:paraId="0505D269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86DBA51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lipase activity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491B62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1</w:t>
            </w:r>
          </w:p>
        </w:tc>
      </w:tr>
      <w:tr w:rsidR="007A5CE7" w:rsidRPr="005D2062" w14:paraId="6CFBE22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B65AA42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recepto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4194F3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13</w:t>
            </w:r>
          </w:p>
        </w:tc>
      </w:tr>
      <w:tr w:rsidR="007A5CE7" w:rsidRPr="005D2062" w14:paraId="6E0ADD4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61EDA24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NA damage response signa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8A35BF0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45</w:t>
            </w:r>
          </w:p>
        </w:tc>
      </w:tr>
      <w:tr w:rsidR="007A5CE7" w:rsidRPr="005D2062" w14:paraId="7B295C1A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31D6E300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odification-dependent macromolecu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BCF4F7E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637</w:t>
            </w:r>
          </w:p>
        </w:tc>
      </w:tr>
      <w:tr w:rsidR="007A5CE7" w:rsidRPr="005D2062" w14:paraId="752F8A87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CBF4EA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NA damage checkpoin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2392439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28</w:t>
            </w:r>
          </w:p>
        </w:tc>
      </w:tr>
      <w:tr w:rsidR="007A5CE7" w:rsidRPr="005D2062" w14:paraId="393CE6BE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3BE2457E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multicellular organisma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290D4B4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31</w:t>
            </w:r>
          </w:p>
        </w:tc>
      </w:tr>
      <w:tr w:rsidR="007A5CE7" w:rsidRPr="005D2062" w14:paraId="2D6635A8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06CC97B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transcription from R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87A784F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35</w:t>
            </w:r>
          </w:p>
        </w:tc>
      </w:tr>
      <w:tr w:rsidR="007A5CE7" w:rsidRPr="005D2062" w14:paraId="24778333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5254865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zymogen activ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25726C7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54</w:t>
            </w:r>
          </w:p>
        </w:tc>
      </w:tr>
      <w:tr w:rsidR="007A5CE7" w:rsidRPr="005D2062" w14:paraId="350516CD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7F10C61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lastRenderedPageBreak/>
              <w:t>embryonic camera-type eye morphogene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574985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59</w:t>
            </w:r>
          </w:p>
        </w:tc>
      </w:tr>
      <w:tr w:rsidR="007A5CE7" w:rsidRPr="005D2062" w14:paraId="07326842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F487E1B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cell cyc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B1A9E29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63</w:t>
            </w:r>
          </w:p>
        </w:tc>
      </w:tr>
      <w:tr w:rsidR="007A5CE7" w:rsidRPr="005D2062" w14:paraId="4AD2CCCD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33D66BE4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ctin filament-based movemen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3F5E15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68</w:t>
            </w:r>
          </w:p>
        </w:tc>
      </w:tr>
      <w:tr w:rsidR="007A5CE7" w:rsidRPr="005D2062" w14:paraId="1012E5DE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407BA8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interferon-gamm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78B8FA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83</w:t>
            </w:r>
          </w:p>
        </w:tc>
      </w:tr>
      <w:tr w:rsidR="007A5CE7" w:rsidRPr="005D2062" w14:paraId="6FF7AED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009343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aturation of SSU-rRNA fro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C24EF2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93</w:t>
            </w:r>
          </w:p>
        </w:tc>
      </w:tr>
      <w:tr w:rsidR="007A5CE7" w:rsidRPr="005D2062" w14:paraId="4EE935C8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BFA673D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organ growth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0574470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064</w:t>
            </w:r>
          </w:p>
        </w:tc>
      </w:tr>
      <w:tr w:rsidR="007A5CE7" w:rsidRPr="005D2062" w14:paraId="30557BA1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3C1233A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D4-</w:t>
            </w:r>
            <w:proofErr w:type="gram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 alpha</w:t>
            </w:r>
            <w:proofErr w:type="gram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-beta T cel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37165A7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091</w:t>
            </w:r>
          </w:p>
        </w:tc>
      </w:tr>
      <w:tr w:rsidR="007A5CE7" w:rsidRPr="005D2062" w14:paraId="64A127EE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A749FA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RNA process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71DFDDF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466</w:t>
            </w:r>
          </w:p>
        </w:tc>
      </w:tr>
      <w:tr w:rsidR="007A5CE7" w:rsidRPr="005D2062" w14:paraId="3746B0D7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585C01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locomotory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behavior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726D1AD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78</w:t>
            </w:r>
          </w:p>
        </w:tc>
      </w:tr>
      <w:tr w:rsidR="007A5CE7" w:rsidRPr="005D2062" w14:paraId="03AC5656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DFAFD8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proofErr w:type="gram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anscription,  DNA</w:t>
            </w:r>
            <w:proofErr w:type="gram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-template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0DCDA38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52</w:t>
            </w:r>
          </w:p>
        </w:tc>
      </w:tr>
      <w:tr w:rsidR="007A5CE7" w:rsidRPr="005D2062" w14:paraId="59150E90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578D95E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permatid developmen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837A080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83</w:t>
            </w:r>
          </w:p>
        </w:tc>
      </w:tr>
      <w:tr w:rsidR="007A5CE7" w:rsidRPr="005D2062" w14:paraId="0044378D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7DC8FC5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catalytic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38429CC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904</w:t>
            </w:r>
          </w:p>
        </w:tc>
      </w:tr>
      <w:tr w:rsidR="007A5CE7" w:rsidRPr="005D2062" w14:paraId="74FB81FE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413D7CA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ulti-multicellular organism proces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84A49BC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998</w:t>
            </w:r>
          </w:p>
        </w:tc>
      </w:tr>
      <w:tr w:rsidR="007A5CE7" w:rsidRPr="005D2062" w14:paraId="6345129F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FB6DF29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exit from endoplasmic reticu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59C2BB1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023</w:t>
            </w:r>
          </w:p>
        </w:tc>
      </w:tr>
      <w:tr w:rsidR="007A5CE7" w:rsidRPr="005D2062" w14:paraId="0207CC1A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BE8381F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anscription-coupled nucleotide-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xcisio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6BDFFB6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023</w:t>
            </w:r>
          </w:p>
        </w:tc>
      </w:tr>
      <w:tr w:rsidR="007A5CE7" w:rsidRPr="005D2062" w14:paraId="2EF0C21F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02DB2E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oocyte developmen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434F6E6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042</w:t>
            </w:r>
          </w:p>
        </w:tc>
      </w:tr>
      <w:tr w:rsidR="007A5CE7" w:rsidRPr="005D2062" w14:paraId="24B62CC1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553F08F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response to </w:t>
            </w:r>
            <w:proofErr w:type="gram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interleukin-1</w:t>
            </w:r>
            <w:proofErr w:type="gram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0407ADC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042</w:t>
            </w:r>
          </w:p>
        </w:tc>
      </w:tr>
      <w:tr w:rsidR="007A5CE7" w:rsidRPr="005D2062" w14:paraId="032ADED2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BDFB1FD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localization to microtubu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FBC3ADC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046</w:t>
            </w:r>
          </w:p>
        </w:tc>
      </w:tr>
      <w:tr w:rsidR="007A5CE7" w:rsidRPr="005D2062" w14:paraId="6C007007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EB2CA0D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intracellular steroi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BFE0B33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049</w:t>
            </w:r>
          </w:p>
        </w:tc>
      </w:tr>
      <w:tr w:rsidR="007A5CE7" w:rsidRPr="005D2062" w14:paraId="458B5A58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7D6A7D7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urogene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0F1C124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146</w:t>
            </w:r>
          </w:p>
        </w:tc>
      </w:tr>
      <w:tr w:rsidR="007A5CE7" w:rsidRPr="005D2062" w14:paraId="13240AEF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E15BAC3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hymus developmen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2AA87AE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196</w:t>
            </w:r>
          </w:p>
        </w:tc>
      </w:tr>
      <w:tr w:rsidR="007A5CE7" w:rsidRPr="005D2062" w14:paraId="0BC798D8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8C43BE1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stabiliz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B3A0466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276</w:t>
            </w:r>
          </w:p>
        </w:tc>
      </w:tr>
      <w:tr w:rsidR="007A5CE7" w:rsidRPr="005D2062" w14:paraId="6F753B58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33F5D81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evelopmental growth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0F2D8D5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65</w:t>
            </w:r>
          </w:p>
        </w:tc>
      </w:tr>
      <w:tr w:rsidR="007A5CE7" w:rsidRPr="005D2062" w14:paraId="1C705523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7F729940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adult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behavior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A6E16DF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788</w:t>
            </w:r>
          </w:p>
        </w:tc>
      </w:tr>
      <w:tr w:rsidR="007A5CE7" w:rsidRPr="005D2062" w14:paraId="0F034B56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C7ED750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arbohydrate metabolic proces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916E95C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809</w:t>
            </w:r>
          </w:p>
        </w:tc>
      </w:tr>
      <w:tr w:rsidR="007A5CE7" w:rsidRPr="005D2062" w14:paraId="6C23D538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C6DDEB6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 population prolifer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E05B5FE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815</w:t>
            </w:r>
          </w:p>
        </w:tc>
      </w:tr>
      <w:tr w:rsidR="007A5CE7" w:rsidRPr="005D2062" w14:paraId="614696E2" w14:textId="77777777" w:rsidTr="00B80B5D">
        <w:trPr>
          <w:trHeight w:val="290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35B7C09A" w14:textId="77777777" w:rsidR="007A5CE7" w:rsidRPr="005D2062" w:rsidRDefault="007A5CE7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transl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564A624" w14:textId="77777777" w:rsidR="007A5CE7" w:rsidRPr="005D2062" w:rsidRDefault="007A5CE7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881</w:t>
            </w:r>
          </w:p>
        </w:tc>
      </w:tr>
    </w:tbl>
    <w:p w14:paraId="6C1733D7" w14:textId="77777777" w:rsidR="007A5CE7" w:rsidRDefault="007A5CE7" w:rsidP="007A5CE7"/>
    <w:p w14:paraId="512CB3D8" w14:textId="77777777" w:rsidR="007A5CE7" w:rsidRDefault="007A5CE7" w:rsidP="007A5CE7"/>
    <w:p w14:paraId="3AFC3F4F" w14:textId="77777777" w:rsidR="007A5CE7" w:rsidRDefault="007A5CE7" w:rsidP="007A5CE7"/>
    <w:p w14:paraId="7A158B5E" w14:textId="77777777" w:rsidR="007A5CE7" w:rsidRDefault="007A5CE7" w:rsidP="007A5CE7"/>
    <w:p w14:paraId="279094E7" w14:textId="77777777" w:rsidR="007A5CE7" w:rsidRDefault="007A5CE7" w:rsidP="007A5CE7"/>
    <w:p w14:paraId="70AD3037" w14:textId="77777777" w:rsidR="007A5CE7" w:rsidRDefault="007A5CE7" w:rsidP="007A5CE7"/>
    <w:p w14:paraId="3F1FA711" w14:textId="77777777" w:rsidR="007A5CE7" w:rsidRDefault="007A5CE7" w:rsidP="007A5CE7"/>
    <w:p w14:paraId="3C58FF08" w14:textId="77777777" w:rsidR="007A5CE7" w:rsidRDefault="007A5CE7" w:rsidP="007A5CE7"/>
    <w:p w14:paraId="3D3CB72A" w14:textId="77777777" w:rsidR="007A5CE7" w:rsidRDefault="007A5CE7" w:rsidP="007A5CE7"/>
    <w:p w14:paraId="5D4B9741" w14:textId="77777777" w:rsidR="007A5CE7" w:rsidRDefault="007A5CE7" w:rsidP="007A5CE7"/>
    <w:p w14:paraId="37F68004" w14:textId="77777777" w:rsidR="007A5CE7" w:rsidRDefault="007A5CE7" w:rsidP="007A5CE7"/>
    <w:p w14:paraId="4D54F349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CE7"/>
    <w:rsid w:val="000760F8"/>
    <w:rsid w:val="007A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AF3A9"/>
  <w15:chartTrackingRefBased/>
  <w15:docId w15:val="{7D964751-9B36-4162-AAD6-E2DB8EF12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CE7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3:06:00Z</dcterms:created>
  <dcterms:modified xsi:type="dcterms:W3CDTF">2022-10-31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3:07:0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187aff4-93ae-4359-bdc4-0cba9fceb972</vt:lpwstr>
  </property>
  <property fmtid="{D5CDD505-2E9C-101B-9397-08002B2CF9AE}" pid="8" name="MSIP_Label_0f488380-630a-4f55-a077-a19445e3f360_ContentBits">
    <vt:lpwstr>0</vt:lpwstr>
  </property>
</Properties>
</file>